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9F6DF" w14:textId="77777777" w:rsidR="008B3E86" w:rsidRDefault="008B3E86">
      <w:pPr>
        <w:rPr>
          <w:u w:val="single"/>
        </w:rPr>
      </w:pPr>
    </w:p>
    <w:p w14:paraId="0430A0C2" w14:textId="77777777" w:rsidR="008B3E86" w:rsidRDefault="008B3E86">
      <w:pPr>
        <w:rPr>
          <w:u w:val="single"/>
        </w:rPr>
      </w:pPr>
    </w:p>
    <w:p w14:paraId="5893DA7D" w14:textId="77777777" w:rsidR="001928A3" w:rsidRDefault="008B3E86">
      <w:r w:rsidRPr="008B3E86">
        <w:rPr>
          <w:u w:val="single"/>
        </w:rPr>
        <w:t>TTTGCTTGCTTGCTTGCTTAC</w:t>
      </w:r>
      <w:r w:rsidRPr="008B3E86">
        <w:t>TTGCTTGTTTTGACAGAACTGTGCTGCTTCTTGCCAGTGTACCTATTGCACATCCAGCCACAAACCCTCTAACTTTTCTGTATTCCCAACCTCTTCATTTTAACCAATAAAACTGTGTTACCTACTCCTTCTTTATGATGTTATTTTTAAAGGCACTTTTTTCAGTTTCTGATTTCTAAATTAAAATGCTACTGAGTTTTTATTCAATCCCTACATTTTAAAAACTGAATTTGCTTATTTCCTTCTAAGTGTTTTGTTACTGTGTTTAGGCTTCCATGCCAAGATTATGTAATGTCAAAAATAGGTGATTTAATTTAAATCCTCCTGATAGTGACAGTTTTGTCAGAGAATCCTATAAATTACTATTTTTAATTATGAAATAAAACATAAGGGTGTTGGGAACATATCTTAATTGTTAAGAGCACACTCTGATCATCCAGAGGTTTCATGTTCAATCCCCAGGACCCACATGGTGGTATACATTCTTCTATAGCTCCAGTTTAAGGCGATCCAATGCCATT</w:t>
      </w:r>
      <w:r w:rsidRPr="008B3E86">
        <w:rPr>
          <w:u w:val="single"/>
        </w:rPr>
        <w:t>TTCTGCCCTCCAAGAACACT</w:t>
      </w:r>
      <w:r w:rsidR="001928A3" w:rsidRPr="001928A3">
        <w:t xml:space="preserve"> </w:t>
      </w:r>
    </w:p>
    <w:p w14:paraId="7FAFF42D" w14:textId="07247B8D" w:rsidR="00014FFB" w:rsidRDefault="00014FFB">
      <w:bookmarkStart w:id="0" w:name="_GoBack"/>
      <w:bookmarkEnd w:id="0"/>
    </w:p>
    <w:sectPr w:rsidR="00014FFB" w:rsidSect="00014F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E86"/>
    <w:rsid w:val="00014FFB"/>
    <w:rsid w:val="001475E7"/>
    <w:rsid w:val="001928A3"/>
    <w:rsid w:val="00372C91"/>
    <w:rsid w:val="006D31A6"/>
    <w:rsid w:val="008B3E86"/>
    <w:rsid w:val="00E5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F77F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Macintosh Word</Application>
  <DocSecurity>0</DocSecurity>
  <Lines>4</Lines>
  <Paragraphs>1</Paragraphs>
  <ScaleCrop>false</ScaleCrop>
  <Company>Dartmouth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Schneider</dc:creator>
  <cp:keywords/>
  <dc:description/>
  <cp:lastModifiedBy>Kenneth Ely</cp:lastModifiedBy>
  <cp:revision>4</cp:revision>
  <dcterms:created xsi:type="dcterms:W3CDTF">2014-07-18T17:44:00Z</dcterms:created>
  <dcterms:modified xsi:type="dcterms:W3CDTF">2014-09-02T15:31:00Z</dcterms:modified>
</cp:coreProperties>
</file>